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"/>
        <w:tblpPr w:leftFromText="141" w:rightFromText="141" w:horzAnchor="margin" w:tblpXSpec="center" w:tblpY="801"/>
        <w:tblW w:w="1124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A0" w:firstRow="1" w:lastRow="0" w:firstColumn="1" w:lastColumn="0" w:noHBand="0" w:noVBand="1"/>
      </w:tblPr>
      <w:tblGrid>
        <w:gridCol w:w="3674"/>
        <w:gridCol w:w="2591"/>
        <w:gridCol w:w="2390"/>
        <w:gridCol w:w="2591"/>
      </w:tblGrid>
      <w:tr w:rsidRPr="00752BC3" w:rsidR="00C91808" w:rsidTr="0E0C2E29" w14:paraId="08534F3C" w14:textId="77777777">
        <w:trPr>
          <w:trHeight w:val="847"/>
        </w:trPr>
        <w:tc>
          <w:tcPr>
            <w:tcW w:w="3674" w:type="dxa"/>
            <w:tcBorders>
              <w:top w:val="nil"/>
              <w:left w:val="nil"/>
              <w:bottom w:val="single" w:color="auto" w:sz="18" w:space="0"/>
              <w:right w:val="single" w:color="auto" w:sz="18" w:space="0"/>
            </w:tcBorders>
            <w:tcMar/>
            <w:vAlign w:val="center"/>
          </w:tcPr>
          <w:p w:rsidRPr="005B3919" w:rsidR="00C91808" w:rsidP="0E0C2E29" w:rsidRDefault="00C91808" w14:paraId="6F82D341" w14:textId="77777777">
            <w:pPr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-US"/>
              </w:rPr>
            </w:pPr>
          </w:p>
        </w:tc>
        <w:tc>
          <w:tcPr>
            <w:tcW w:w="2591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  <w:tcMar/>
            <w:vAlign w:val="center"/>
          </w:tcPr>
          <w:p w:rsidRPr="005B3919" w:rsidR="00C91808" w:rsidP="0E0C2E29" w:rsidRDefault="00C91808" w14:paraId="08EF639F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-US"/>
              </w:rPr>
              <w:t>Included</w:t>
            </w:r>
          </w:p>
          <w:p w:rsidRPr="005B3919" w:rsidR="00C91808" w:rsidP="0E0C2E29" w:rsidRDefault="00C91808" w14:paraId="62CD79BD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-US"/>
              </w:rPr>
              <w:t>n=</w:t>
            </w:r>
            <w:r w:rsidRPr="0E0C2E29" w:rsidR="0E0C2E2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  <w:r w:rsidRPr="0E0C2E29" w:rsidR="0E0C2E2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-US"/>
              </w:rPr>
              <w:t>1679</w:t>
            </w:r>
            <w:r w:rsidRPr="0E0C2E29" w:rsidR="0E0C2E2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390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  <w:tcMar/>
            <w:vAlign w:val="center"/>
          </w:tcPr>
          <w:p w:rsidR="00C91808" w:rsidP="0E0C2E29" w:rsidRDefault="00C91808" w14:paraId="7FC44397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-US"/>
              </w:rPr>
              <w:t>Not included</w:t>
            </w:r>
          </w:p>
          <w:p w:rsidRPr="005B3919" w:rsidR="00C91808" w:rsidP="0E0C2E29" w:rsidRDefault="00C91808" w14:paraId="2761E255" w14:textId="77777777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-US"/>
              </w:rPr>
              <w:t>n=</w:t>
            </w:r>
            <w:r w:rsidRPr="0E0C2E29" w:rsidR="0E0C2E2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-US"/>
              </w:rPr>
              <w:t xml:space="preserve"> 809</w:t>
            </w:r>
          </w:p>
        </w:tc>
        <w:tc>
          <w:tcPr>
            <w:tcW w:w="2591" w:type="dxa"/>
            <w:tcBorders>
              <w:top w:val="single" w:color="auto" w:sz="18" w:space="0"/>
              <w:left w:val="single" w:color="auto" w:sz="18" w:space="0"/>
              <w:bottom w:val="single" w:color="auto" w:sz="18" w:space="0"/>
              <w:right w:val="single" w:color="auto" w:sz="18" w:space="0"/>
            </w:tcBorders>
            <w:tcMar/>
            <w:vAlign w:val="center"/>
          </w:tcPr>
          <w:p w:rsidRPr="005B3919" w:rsidR="00C91808" w:rsidP="0E0C2E29" w:rsidRDefault="00C91808" w14:paraId="71348EB3" w14:textId="7128D486">
            <w:pPr>
              <w:jc w:val="center"/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b w:val="1"/>
                <w:bCs w:val="1"/>
                <w:sz w:val="20"/>
                <w:szCs w:val="20"/>
                <w:lang w:val="en-US"/>
              </w:rPr>
              <w:t>Between groups differences (p-value)</w:t>
            </w:r>
          </w:p>
        </w:tc>
      </w:tr>
      <w:tr w:rsidRPr="005B3919" w:rsidR="00C91808" w:rsidTr="0E0C2E29" w14:paraId="0EE5D7E0" w14:textId="77777777">
        <w:trPr>
          <w:trHeight w:val="345"/>
        </w:trPr>
        <w:tc>
          <w:tcPr>
            <w:tcW w:w="3674" w:type="dxa"/>
            <w:tcBorders>
              <w:top w:val="single" w:color="auto" w:sz="18" w:space="0"/>
              <w:left w:val="single" w:color="auto" w:sz="18" w:space="0"/>
            </w:tcBorders>
            <w:tcMar/>
            <w:vAlign w:val="center"/>
          </w:tcPr>
          <w:p w:rsidRPr="00E366E2" w:rsidR="00C91808" w:rsidP="0E0C2E29" w:rsidRDefault="00C91808" w14:paraId="7F135AF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Age, mean (SD)</w:t>
            </w:r>
          </w:p>
        </w:tc>
        <w:tc>
          <w:tcPr>
            <w:tcW w:w="2591" w:type="dxa"/>
            <w:tcBorders>
              <w:top w:val="single" w:color="auto" w:sz="18" w:space="0"/>
            </w:tcBorders>
            <w:tcMar/>
            <w:vAlign w:val="center"/>
          </w:tcPr>
          <w:p w:rsidRPr="005B3919" w:rsidR="00C91808" w:rsidP="0E0C2E29" w:rsidRDefault="00C91808" w14:paraId="2496332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74.</w:t>
            </w: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94 (</w:t>
            </w: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5.06</w:t>
            </w: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90" w:type="dxa"/>
            <w:tcBorders>
              <w:top w:val="single" w:color="auto" w:sz="18" w:space="0"/>
            </w:tcBorders>
            <w:tcMar/>
            <w:vAlign w:val="center"/>
          </w:tcPr>
          <w:p w:rsidRPr="005B3919" w:rsidR="00C91808" w:rsidP="0E0C2E29" w:rsidRDefault="00C91808" w14:paraId="3134AB8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77.34 (7.29)</w:t>
            </w:r>
          </w:p>
        </w:tc>
        <w:tc>
          <w:tcPr>
            <w:tcW w:w="2591" w:type="dxa"/>
            <w:tcBorders>
              <w:top w:val="single" w:color="auto" w:sz="18" w:space="0"/>
              <w:right w:val="single" w:color="auto" w:sz="18" w:space="0"/>
            </w:tcBorders>
            <w:tcMar/>
            <w:vAlign w:val="center"/>
          </w:tcPr>
          <w:p w:rsidRPr="005B3919" w:rsidR="00C91808" w:rsidP="0E0C2E29" w:rsidRDefault="00C91808" w14:paraId="4CA5C79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Pr="005B3919" w:rsidR="00C91808" w:rsidTr="0E0C2E29" w14:paraId="0F4A29C1" w14:textId="77777777">
        <w:trPr>
          <w:trHeight w:val="311"/>
        </w:trPr>
        <w:tc>
          <w:tcPr>
            <w:tcW w:w="3674" w:type="dxa"/>
            <w:tcBorders>
              <w:left w:val="single" w:color="auto" w:sz="18" w:space="0"/>
            </w:tcBorders>
            <w:tcMar/>
            <w:vAlign w:val="center"/>
          </w:tcPr>
          <w:p w:rsidRPr="00E366E2" w:rsidR="00C91808" w:rsidP="0E0C2E29" w:rsidRDefault="00C91808" w14:paraId="229769D1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Men, No. (%)</w:t>
            </w:r>
          </w:p>
        </w:tc>
        <w:tc>
          <w:tcPr>
            <w:tcW w:w="2591" w:type="dxa"/>
            <w:tcMar/>
            <w:vAlign w:val="center"/>
          </w:tcPr>
          <w:p w:rsidRPr="005B3919" w:rsidR="00C91808" w:rsidP="0E0C2E29" w:rsidRDefault="00C91808" w14:paraId="25C34EA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701 (41.74)</w:t>
            </w:r>
          </w:p>
        </w:tc>
        <w:tc>
          <w:tcPr>
            <w:tcW w:w="2390" w:type="dxa"/>
            <w:tcMar/>
            <w:vAlign w:val="center"/>
          </w:tcPr>
          <w:p w:rsidRPr="005B3919" w:rsidR="00C91808" w:rsidP="0E0C2E29" w:rsidRDefault="00C91808" w14:paraId="50ADC47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391 (48.33)</w:t>
            </w:r>
          </w:p>
        </w:tc>
        <w:tc>
          <w:tcPr>
            <w:tcW w:w="2591" w:type="dxa"/>
            <w:tcBorders>
              <w:right w:val="single" w:color="auto" w:sz="18" w:space="0"/>
            </w:tcBorders>
            <w:tcMar/>
            <w:vAlign w:val="center"/>
          </w:tcPr>
          <w:p w:rsidRPr="005B3919" w:rsidR="00C91808" w:rsidP="0E0C2E29" w:rsidRDefault="00C91808" w14:paraId="355815D4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Pr="005B3919" w:rsidR="00C91808" w:rsidTr="0E0C2E29" w14:paraId="2000D8D1" w14:textId="77777777">
        <w:trPr>
          <w:trHeight w:val="234"/>
        </w:trPr>
        <w:tc>
          <w:tcPr>
            <w:tcW w:w="3674" w:type="dxa"/>
            <w:tcBorders>
              <w:left w:val="single" w:color="auto" w:sz="18" w:space="0"/>
            </w:tcBorders>
            <w:tcMar/>
            <w:vAlign w:val="center"/>
          </w:tcPr>
          <w:p w:rsidRPr="00E366E2" w:rsidR="00C91808" w:rsidP="0E0C2E29" w:rsidRDefault="00C91808" w14:paraId="2B308C62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BMI, mean (SD), kg.m</w:t>
            </w: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vertAlign w:val="superscript"/>
                <w:lang w:val="en-US"/>
              </w:rPr>
              <w:t>-2</w:t>
            </w:r>
          </w:p>
        </w:tc>
        <w:tc>
          <w:tcPr>
            <w:tcW w:w="2591" w:type="dxa"/>
            <w:tcMar/>
            <w:vAlign w:val="center"/>
          </w:tcPr>
          <w:p w:rsidRPr="005B3919" w:rsidR="00C91808" w:rsidP="0E0C2E29" w:rsidRDefault="00C91808" w14:paraId="0086591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9.</w:t>
            </w: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4 (</w:t>
            </w: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4.7</w:t>
            </w: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390" w:type="dxa"/>
            <w:tcMar/>
            <w:vAlign w:val="center"/>
          </w:tcPr>
          <w:p w:rsidRPr="005B3919" w:rsidR="00C91808" w:rsidP="0E0C2E29" w:rsidRDefault="00C91808" w14:paraId="3D14271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8.92 (5.39)</w:t>
            </w:r>
          </w:p>
        </w:tc>
        <w:tc>
          <w:tcPr>
            <w:tcW w:w="2591" w:type="dxa"/>
            <w:tcBorders>
              <w:right w:val="single" w:color="auto" w:sz="18" w:space="0"/>
            </w:tcBorders>
            <w:tcMar/>
            <w:vAlign w:val="center"/>
          </w:tcPr>
          <w:p w:rsidRPr="005B3919" w:rsidR="00C91808" w:rsidP="0E0C2E29" w:rsidRDefault="00C91808" w14:paraId="492B5FA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5</w:t>
            </w:r>
          </w:p>
        </w:tc>
      </w:tr>
      <w:tr w:rsidRPr="005B3919" w:rsidR="00C91808" w:rsidTr="0E0C2E29" w14:paraId="43510748" w14:textId="77777777">
        <w:trPr>
          <w:trHeight w:val="270"/>
        </w:trPr>
        <w:tc>
          <w:tcPr>
            <w:tcW w:w="3674" w:type="dxa"/>
            <w:tcBorders>
              <w:left w:val="single" w:color="auto" w:sz="18" w:space="0"/>
            </w:tcBorders>
            <w:tcMar/>
            <w:vAlign w:val="center"/>
          </w:tcPr>
          <w:p w:rsidRPr="00E366E2" w:rsidR="00C91808" w:rsidP="0E0C2E29" w:rsidRDefault="00C91808" w14:paraId="6463B1C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 xml:space="preserve">Current smoker, No. (%) </w:t>
            </w:r>
          </w:p>
        </w:tc>
        <w:tc>
          <w:tcPr>
            <w:tcW w:w="2591" w:type="dxa"/>
            <w:shd w:val="clear" w:color="auto" w:fill="auto"/>
            <w:tcMar/>
            <w:vAlign w:val="center"/>
          </w:tcPr>
          <w:tbl>
            <w:tblPr>
              <w:tblW w:w="2300" w:type="dxa"/>
              <w:tblCellSpacing w:w="0" w:type="dxa"/>
              <w:tblInd w:w="8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300"/>
            </w:tblGrid>
            <w:tr w:rsidRPr="005B3919" w:rsidR="00C91808" w:rsidTr="0E0C2E29" w14:paraId="6D5508AE" w14:textId="77777777">
              <w:trPr>
                <w:trHeight w:val="260"/>
                <w:tblCellSpacing w:w="0" w:type="dxa"/>
              </w:trPr>
              <w:tc>
                <w:tcPr>
                  <w:tcW w:w="2300" w:type="dxa"/>
                  <w:tcMar/>
                  <w:vAlign w:val="center"/>
                  <w:hideMark/>
                </w:tcPr>
                <w:p w:rsidRPr="005B3919" w:rsidR="00C91808" w:rsidP="0E0C2E29" w:rsidRDefault="00C91808" w14:paraId="5FA8E48E" w14:textId="77777777">
                  <w:pPr>
                    <w:framePr w:hSpace="141" w:wrap="around" w:hAnchor="margin" w:xAlign="center" w:y="801"/>
                    <w:spacing w:after="0" w:line="240" w:lineRule="auto"/>
                    <w:jc w:val="center"/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</w:pPr>
                  <w:r w:rsidRPr="0E0C2E29" w:rsidR="0E0C2E29">
                    <w:rPr>
                      <w:rFonts w:ascii="Times New Roman" w:hAnsi="Times New Roman" w:eastAsia="Times New Roman" w:cs="Times New Roman"/>
                      <w:sz w:val="20"/>
                      <w:szCs w:val="20"/>
                      <w:lang w:val="en-US"/>
                    </w:rPr>
                    <w:t>472 (28.11)</w:t>
                  </w:r>
                </w:p>
              </w:tc>
            </w:tr>
          </w:tbl>
          <w:p w:rsidRPr="005B3919" w:rsidR="00C91808" w:rsidP="0E0C2E29" w:rsidRDefault="00C91808" w14:paraId="723AE70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90" w:type="dxa"/>
            <w:tcMar/>
            <w:vAlign w:val="center"/>
          </w:tcPr>
          <w:p w:rsidRPr="005B3919" w:rsidR="00C91808" w:rsidP="0E0C2E29" w:rsidRDefault="00C91808" w14:paraId="58BE066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78 (34.36)</w:t>
            </w:r>
          </w:p>
        </w:tc>
        <w:tc>
          <w:tcPr>
            <w:tcW w:w="2591" w:type="dxa"/>
            <w:tcBorders>
              <w:right w:val="single" w:color="auto" w:sz="18" w:space="0"/>
            </w:tcBorders>
            <w:tcMar/>
            <w:vAlign w:val="center"/>
          </w:tcPr>
          <w:p w:rsidRPr="005B3919" w:rsidR="00C91808" w:rsidP="0E0C2E29" w:rsidRDefault="00C91808" w14:paraId="0D0992CA" w14:textId="4D2B832C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</w:t>
            </w: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Pr="005B3919" w:rsidR="00C91808" w:rsidTr="0E0C2E29" w14:paraId="2A8E9628" w14:textId="77777777">
        <w:trPr>
          <w:trHeight w:val="270"/>
        </w:trPr>
        <w:tc>
          <w:tcPr>
            <w:tcW w:w="3674" w:type="dxa"/>
            <w:tcBorders>
              <w:left w:val="single" w:color="auto" w:sz="18" w:space="0"/>
            </w:tcBorders>
            <w:tcMar/>
            <w:vAlign w:val="center"/>
          </w:tcPr>
          <w:p w:rsidRPr="00E366E2" w:rsidR="00C91808" w:rsidP="0E0C2E29" w:rsidRDefault="00C91808" w14:paraId="16911BF7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 xml:space="preserve">BADL disability, No. (%) </w:t>
            </w:r>
          </w:p>
        </w:tc>
        <w:tc>
          <w:tcPr>
            <w:tcW w:w="2591" w:type="dxa"/>
            <w:tcMar/>
            <w:vAlign w:val="center"/>
          </w:tcPr>
          <w:p w:rsidRPr="005B3919" w:rsidR="00C91808" w:rsidP="0E0C2E29" w:rsidRDefault="00C91808" w14:paraId="57EA9F2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67 (15.9)</w:t>
            </w:r>
          </w:p>
        </w:tc>
        <w:tc>
          <w:tcPr>
            <w:tcW w:w="2390" w:type="dxa"/>
            <w:tcMar/>
            <w:vAlign w:val="center"/>
          </w:tcPr>
          <w:p w:rsidRPr="005B3919" w:rsidR="00C91808" w:rsidP="0E0C2E29" w:rsidRDefault="00C91808" w14:paraId="5EE8A5DC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37 (30.58)</w:t>
            </w:r>
          </w:p>
        </w:tc>
        <w:tc>
          <w:tcPr>
            <w:tcW w:w="2591" w:type="dxa"/>
            <w:tcBorders>
              <w:right w:val="single" w:color="auto" w:sz="18" w:space="0"/>
            </w:tcBorders>
            <w:tcMar/>
          </w:tcPr>
          <w:p w:rsidRPr="005B3919" w:rsidR="00C91808" w:rsidP="0E0C2E29" w:rsidRDefault="00C91808" w14:paraId="1E2FCB1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Pr="005B3919" w:rsidR="00C91808" w:rsidTr="0E0C2E29" w14:paraId="5E09CE6F" w14:textId="77777777">
        <w:trPr>
          <w:trHeight w:val="270"/>
        </w:trPr>
        <w:tc>
          <w:tcPr>
            <w:tcW w:w="3674" w:type="dxa"/>
            <w:tcBorders>
              <w:left w:val="single" w:color="auto" w:sz="18" w:space="0"/>
            </w:tcBorders>
            <w:tcMar/>
            <w:vAlign w:val="center"/>
          </w:tcPr>
          <w:p w:rsidRPr="00E366E2" w:rsidR="00C91808" w:rsidP="0E0C2E29" w:rsidRDefault="00C91808" w14:paraId="3B2358D8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MMSE score, mean (SD)</w:t>
            </w:r>
          </w:p>
        </w:tc>
        <w:tc>
          <w:tcPr>
            <w:tcW w:w="2591" w:type="dxa"/>
            <w:tcMar/>
            <w:vAlign w:val="center"/>
          </w:tcPr>
          <w:p w:rsidRPr="005B3919" w:rsidR="00C91808" w:rsidP="0E0C2E29" w:rsidRDefault="00C91808" w14:paraId="561427E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3.8 (5.07)</w:t>
            </w:r>
          </w:p>
        </w:tc>
        <w:tc>
          <w:tcPr>
            <w:tcW w:w="2390" w:type="dxa"/>
            <w:tcMar/>
            <w:vAlign w:val="center"/>
          </w:tcPr>
          <w:p w:rsidRPr="005B3919" w:rsidR="00C91808" w:rsidP="0E0C2E29" w:rsidRDefault="00C91808" w14:paraId="5E4C26DB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1.26 (7.92)</w:t>
            </w:r>
          </w:p>
        </w:tc>
        <w:tc>
          <w:tcPr>
            <w:tcW w:w="2591" w:type="dxa"/>
            <w:tcBorders>
              <w:right w:val="single" w:color="auto" w:sz="18" w:space="0"/>
            </w:tcBorders>
            <w:tcMar/>
          </w:tcPr>
          <w:p w:rsidRPr="005B3919" w:rsidR="00C91808" w:rsidP="0E0C2E29" w:rsidRDefault="00C91808" w14:paraId="2A7B7A26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Pr="005B3919" w:rsidR="00C91808" w:rsidTr="0E0C2E29" w14:paraId="4D5244C0" w14:textId="77777777">
        <w:trPr>
          <w:trHeight w:val="270"/>
        </w:trPr>
        <w:tc>
          <w:tcPr>
            <w:tcW w:w="3674" w:type="dxa"/>
            <w:tcBorders>
              <w:left w:val="single" w:color="auto" w:sz="18" w:space="0"/>
            </w:tcBorders>
            <w:tcMar/>
            <w:vAlign w:val="center"/>
          </w:tcPr>
          <w:p w:rsidRPr="00E366E2" w:rsidR="00C91808" w:rsidP="0E0C2E29" w:rsidRDefault="00C91808" w14:paraId="39414ED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Charlson Index, mean (SD)</w:t>
            </w:r>
          </w:p>
        </w:tc>
        <w:tc>
          <w:tcPr>
            <w:tcW w:w="2591" w:type="dxa"/>
            <w:tcMar/>
            <w:vAlign w:val="center"/>
          </w:tcPr>
          <w:p w:rsidRPr="005B3919" w:rsidR="00C91808" w:rsidP="0E0C2E29" w:rsidRDefault="00C91808" w14:paraId="197B6C9F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05 (1.55)</w:t>
            </w:r>
          </w:p>
        </w:tc>
        <w:tc>
          <w:tcPr>
            <w:tcW w:w="2390" w:type="dxa"/>
            <w:tcMar/>
            <w:vAlign w:val="center"/>
          </w:tcPr>
          <w:p w:rsidRPr="005B3919" w:rsidR="00C91808" w:rsidP="0E0C2E29" w:rsidRDefault="00C91808" w14:paraId="2F02DEA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.49 (1.92)</w:t>
            </w:r>
          </w:p>
        </w:tc>
        <w:tc>
          <w:tcPr>
            <w:tcW w:w="2591" w:type="dxa"/>
            <w:tcBorders>
              <w:right w:val="single" w:color="auto" w:sz="18" w:space="0"/>
            </w:tcBorders>
            <w:tcMar/>
          </w:tcPr>
          <w:p w:rsidRPr="005B3919" w:rsidR="00C91808" w:rsidP="0E0C2E29" w:rsidRDefault="00C91808" w14:paraId="1C24DD8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Pr="005B3919" w:rsidR="00C91808" w:rsidTr="0E0C2E29" w14:paraId="43533E44" w14:textId="77777777">
        <w:trPr>
          <w:trHeight w:val="270"/>
        </w:trPr>
        <w:tc>
          <w:tcPr>
            <w:tcW w:w="3674" w:type="dxa"/>
            <w:tcBorders>
              <w:left w:val="single" w:color="auto" w:sz="18" w:space="0"/>
            </w:tcBorders>
            <w:tcMar/>
            <w:vAlign w:val="center"/>
          </w:tcPr>
          <w:p w:rsidRPr="00E366E2" w:rsidR="00C91808" w:rsidP="0E0C2E29" w:rsidRDefault="00C91808" w14:paraId="68245E00" w14:textId="77777777">
            <w:pPr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 xml:space="preserve">Depression (GDS </w:t>
            </w: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≥</w:t>
            </w: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 xml:space="preserve"> 5), No. (%)</w:t>
            </w:r>
          </w:p>
        </w:tc>
        <w:tc>
          <w:tcPr>
            <w:tcW w:w="2591" w:type="dxa"/>
            <w:tcMar/>
            <w:vAlign w:val="center"/>
          </w:tcPr>
          <w:p w:rsidRPr="005B3919" w:rsidR="00C91808" w:rsidP="0E0C2E29" w:rsidRDefault="00C91808" w14:paraId="5637278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251 (16.8)</w:t>
            </w:r>
          </w:p>
        </w:tc>
        <w:tc>
          <w:tcPr>
            <w:tcW w:w="2390" w:type="dxa"/>
            <w:tcMar/>
            <w:vAlign w:val="center"/>
          </w:tcPr>
          <w:p w:rsidRPr="005B3919" w:rsidR="00C91808" w:rsidP="0E0C2E29" w:rsidRDefault="00C91808" w14:paraId="1CF5283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148 (22.35)</w:t>
            </w:r>
          </w:p>
        </w:tc>
        <w:tc>
          <w:tcPr>
            <w:tcW w:w="2591" w:type="dxa"/>
            <w:tcBorders>
              <w:right w:val="single" w:color="auto" w:sz="18" w:space="0"/>
            </w:tcBorders>
            <w:tcMar/>
          </w:tcPr>
          <w:p w:rsidRPr="005B3919" w:rsidR="00C91808" w:rsidP="0E0C2E29" w:rsidRDefault="00C91808" w14:paraId="041561B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Pr="005B3919" w:rsidR="00C91808" w:rsidTr="0E0C2E29" w14:paraId="7994B35B" w14:textId="77777777">
        <w:trPr>
          <w:trHeight w:val="270"/>
        </w:trPr>
        <w:tc>
          <w:tcPr>
            <w:tcW w:w="3674" w:type="dxa"/>
            <w:tcBorders>
              <w:left w:val="single" w:color="auto" w:sz="18" w:space="0"/>
            </w:tcBorders>
            <w:tcMar/>
            <w:vAlign w:val="center"/>
          </w:tcPr>
          <w:p w:rsidRPr="00E366E2" w:rsidR="00C91808" w:rsidP="0E0C2E29" w:rsidRDefault="00C91808" w14:paraId="6B888FCA" w14:textId="77777777">
            <w:pPr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 xml:space="preserve">PASE score, mean (SD) </w:t>
            </w:r>
          </w:p>
        </w:tc>
        <w:tc>
          <w:tcPr>
            <w:tcW w:w="2591" w:type="dxa"/>
            <w:tcMar/>
            <w:vAlign w:val="center"/>
          </w:tcPr>
          <w:p w:rsidRPr="005B3919" w:rsidR="00C91808" w:rsidP="0E0C2E29" w:rsidRDefault="00C91808" w14:paraId="71013775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73.6 (46.85)</w:t>
            </w:r>
          </w:p>
        </w:tc>
        <w:tc>
          <w:tcPr>
            <w:tcW w:w="2390" w:type="dxa"/>
            <w:shd w:val="clear" w:color="auto" w:fill="auto"/>
            <w:tcMar/>
            <w:vAlign w:val="center"/>
          </w:tcPr>
          <w:p w:rsidRPr="005B3919" w:rsidR="00C91808" w:rsidP="0E0C2E29" w:rsidRDefault="00C91808" w14:paraId="56B9861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52.33 (47.78)</w:t>
            </w:r>
          </w:p>
        </w:tc>
        <w:tc>
          <w:tcPr>
            <w:tcW w:w="2591" w:type="dxa"/>
            <w:tcBorders>
              <w:right w:val="single" w:color="auto" w:sz="18" w:space="0"/>
            </w:tcBorders>
            <w:tcMar/>
            <w:vAlign w:val="center"/>
          </w:tcPr>
          <w:p w:rsidRPr="005B3919" w:rsidR="00C91808" w:rsidP="0E0C2E29" w:rsidRDefault="00C91808" w14:paraId="265A845D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Pr="005B3919" w:rsidR="00C91808" w:rsidTr="0E0C2E29" w14:paraId="6EA38439" w14:textId="77777777">
        <w:trPr>
          <w:trHeight w:val="53"/>
        </w:trPr>
        <w:tc>
          <w:tcPr>
            <w:tcW w:w="3674" w:type="dxa"/>
            <w:tcBorders>
              <w:left w:val="single" w:color="auto" w:sz="18" w:space="0"/>
              <w:bottom w:val="single" w:color="auto" w:sz="18" w:space="0"/>
            </w:tcBorders>
            <w:tcMar/>
            <w:vAlign w:val="center"/>
          </w:tcPr>
          <w:p w:rsidRPr="00E366E2" w:rsidR="00C91808" w:rsidP="0E0C2E29" w:rsidRDefault="00C91808" w14:paraId="58B1A683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∆</w:t>
            </w: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 xml:space="preserve"> in PASE, mean (SD)</w:t>
            </w:r>
          </w:p>
        </w:tc>
        <w:tc>
          <w:tcPr>
            <w:tcW w:w="2591" w:type="dxa"/>
            <w:tcBorders>
              <w:bottom w:val="single" w:color="auto" w:sz="18" w:space="0"/>
            </w:tcBorders>
            <w:tcMar/>
            <w:vAlign w:val="center"/>
          </w:tcPr>
          <w:p w:rsidRPr="005B3919" w:rsidR="00C91808" w:rsidP="0E0C2E29" w:rsidRDefault="00C91808" w14:paraId="324DE48E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-2.25 (12.24)</w:t>
            </w:r>
          </w:p>
        </w:tc>
        <w:tc>
          <w:tcPr>
            <w:tcW w:w="2390" w:type="dxa"/>
            <w:tcBorders>
              <w:bottom w:val="single" w:color="auto" w:sz="18" w:space="0"/>
            </w:tcBorders>
            <w:shd w:val="clear" w:color="auto" w:fill="auto"/>
            <w:tcMar/>
            <w:vAlign w:val="center"/>
          </w:tcPr>
          <w:p w:rsidRPr="005B3919" w:rsidR="00C91808" w:rsidP="0E0C2E29" w:rsidRDefault="00C91808" w14:paraId="7145E3D0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-1.19 (8.94)</w:t>
            </w:r>
          </w:p>
        </w:tc>
        <w:tc>
          <w:tcPr>
            <w:tcW w:w="2591" w:type="dxa"/>
            <w:tcBorders>
              <w:bottom w:val="single" w:color="auto" w:sz="18" w:space="0"/>
              <w:right w:val="single" w:color="auto" w:sz="18" w:space="0"/>
            </w:tcBorders>
            <w:tcMar/>
            <w:vAlign w:val="center"/>
          </w:tcPr>
          <w:p w:rsidRPr="005B3919" w:rsidR="00C91808" w:rsidP="0E0C2E29" w:rsidRDefault="00C91808" w14:paraId="2141A6AA" w14:textId="77777777">
            <w:pPr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 w:rsidRPr="0E0C2E29" w:rsidR="0E0C2E29"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</w:tbl>
    <w:p w:rsidR="0E0C2E29" w:rsidP="0E0C2E29" w:rsidRDefault="0E0C2E29" w14:paraId="3859E5B6" w14:textId="0911C2B2">
      <w:pPr>
        <w:rPr>
          <w:b w:val="1"/>
          <w:bCs w:val="1"/>
          <w:lang w:val="en-US"/>
        </w:rPr>
      </w:pPr>
    </w:p>
    <w:p w:rsidRPr="00E70338" w:rsidR="00E70338" w:rsidP="34A0F94A" w:rsidRDefault="00E70338" w14:paraId="27E902A7" w14:textId="04301010">
      <w:pPr>
        <w:rPr>
          <w:b w:val="1"/>
          <w:bCs w:val="1"/>
          <w:lang w:val="en-US"/>
        </w:rPr>
      </w:pPr>
      <w:r w:rsidRPr="34A0F94A" w:rsidR="34A0F94A">
        <w:rPr>
          <w:b w:val="1"/>
          <w:bCs w:val="1"/>
          <w:lang w:val="en-US"/>
        </w:rPr>
        <w:t>SUPPLEMENTARY TABLE 1. BASELINE CHARACTERISTICS OF INCLUDED vs. NOT-INCLUDED SUBJECTS</w:t>
      </w:r>
    </w:p>
    <w:p w:rsidRPr="00E70338" w:rsidR="00E70338" w:rsidP="00E70338" w:rsidRDefault="00E70338" w14:paraId="6D9B6C6B" w14:textId="7E9B3D6D">
      <w:pPr>
        <w:rPr>
          <w:lang w:val="en-US"/>
        </w:rPr>
      </w:pPr>
    </w:p>
    <w:p w:rsidRPr="00E70338" w:rsidR="00E70338" w:rsidP="00E70338" w:rsidRDefault="00E70338" w14:paraId="249088D8" w14:textId="57DE7EE3">
      <w:pPr>
        <w:rPr>
          <w:lang w:val="en-US"/>
        </w:rPr>
      </w:pPr>
    </w:p>
    <w:p w:rsidRPr="004E4D3C" w:rsidR="00E70338" w:rsidP="00E70338" w:rsidRDefault="00E70338" w14:paraId="7CBDC19E" w14:textId="77777777">
      <w:pPr>
        <w:spacing w:line="240" w:lineRule="auto"/>
        <w:ind w:right="850"/>
        <w:jc w:val="both"/>
        <w:rPr>
          <w:color w:val="595959" w:themeColor="text1" w:themeTint="A6"/>
          <w:sz w:val="20"/>
          <w:szCs w:val="20"/>
          <w:lang w:val="en-US"/>
        </w:rPr>
      </w:pPr>
      <w:r>
        <w:rPr>
          <w:color w:val="595959" w:themeColor="text1" w:themeTint="A6"/>
          <w:sz w:val="20"/>
          <w:szCs w:val="20"/>
          <w:lang w:val="en-US"/>
        </w:rPr>
        <w:t>Data are presented as mean (</w:t>
      </w:r>
      <w:r w:rsidRPr="004E4D3C">
        <w:rPr>
          <w:color w:val="595959" w:themeColor="text1" w:themeTint="A6"/>
          <w:sz w:val="20"/>
          <w:szCs w:val="20"/>
          <w:lang w:val="en-US"/>
        </w:rPr>
        <w:t>SD</w:t>
      </w:r>
      <w:r>
        <w:rPr>
          <w:color w:val="595959" w:themeColor="text1" w:themeTint="A6"/>
          <w:sz w:val="20"/>
          <w:szCs w:val="20"/>
          <w:lang w:val="en-US"/>
        </w:rPr>
        <w:t>) or No. (%)</w:t>
      </w:r>
      <w:r w:rsidRPr="004E4D3C">
        <w:rPr>
          <w:color w:val="595959" w:themeColor="text1" w:themeTint="A6"/>
          <w:sz w:val="20"/>
          <w:szCs w:val="20"/>
          <w:lang w:val="en-US"/>
        </w:rPr>
        <w:t>. Significant differences between men and women group were analyzed by Student’s t-test or Chi</w:t>
      </w:r>
      <w:r w:rsidRPr="004E4D3C">
        <w:rPr>
          <w:color w:val="595959" w:themeColor="text1" w:themeTint="A6"/>
          <w:sz w:val="20"/>
          <w:szCs w:val="20"/>
          <w:vertAlign w:val="superscript"/>
          <w:lang w:val="en-US"/>
        </w:rPr>
        <w:t>2</w:t>
      </w:r>
      <w:r w:rsidRPr="004E4D3C">
        <w:rPr>
          <w:color w:val="595959" w:themeColor="text1" w:themeTint="A6"/>
          <w:sz w:val="20"/>
          <w:szCs w:val="20"/>
          <w:lang w:val="en-US"/>
        </w:rPr>
        <w:t xml:space="preserve"> test.</w:t>
      </w:r>
      <w:r>
        <w:rPr>
          <w:color w:val="595959" w:themeColor="text1" w:themeTint="A6"/>
          <w:sz w:val="20"/>
          <w:szCs w:val="20"/>
          <w:lang w:val="en-US"/>
        </w:rPr>
        <w:t xml:space="preserve"> </w:t>
      </w:r>
    </w:p>
    <w:p w:rsidRPr="004E4D3C" w:rsidR="00E70338" w:rsidP="00E70338" w:rsidRDefault="00E70338" w14:paraId="16B9D1DF" w14:textId="2C83DAC4">
      <w:pPr>
        <w:spacing w:line="240" w:lineRule="auto"/>
        <w:ind w:right="-32"/>
        <w:jc w:val="both"/>
        <w:rPr>
          <w:color w:val="595959" w:themeColor="text1" w:themeTint="A6"/>
          <w:sz w:val="20"/>
          <w:szCs w:val="20"/>
          <w:lang w:val="en-US"/>
        </w:rPr>
      </w:pPr>
      <w:bookmarkStart w:name="_GoBack" w:id="0"/>
      <w:bookmarkEnd w:id="0"/>
      <w:r w:rsidRPr="34A0F94A" w:rsidR="34A0F94A">
        <w:rPr>
          <w:color w:val="595959" w:themeColor="text1" w:themeTint="A6" w:themeShade="FF"/>
          <w:sz w:val="20"/>
          <w:szCs w:val="20"/>
          <w:lang w:val="en-US"/>
        </w:rPr>
        <w:t xml:space="preserve">HPAC: High PA-Consistent; MPAMD: Moderate PA-Mildly Decreasing; MPAC: Moderate PA-Consistent; LPAD: Low PA-Decreasing; LPAI: Low-PA Increasing; BMI: Body Mass Index; BADL: Basic Activitie+ental State Examination; GDS: Geriatric Depression Scale; PASE: Physical Activity Scale for the Elderly. </w:t>
      </w:r>
      <w:r w:rsidRPr="34A0F94A" w:rsidR="34A0F94A">
        <w:rPr>
          <w:rFonts w:cs="Calibri" w:cstheme="minorAscii"/>
          <w:color w:val="595959" w:themeColor="text1" w:themeTint="A6" w:themeShade="FF"/>
          <w:sz w:val="20"/>
          <w:szCs w:val="20"/>
          <w:lang w:val="en-US"/>
        </w:rPr>
        <w:t xml:space="preserve">∆: </w:t>
      </w:r>
      <w:r w:rsidRPr="34A0F94A" w:rsidR="34A0F94A">
        <w:rPr>
          <w:color w:val="595959" w:themeColor="text1" w:themeTint="A6" w:themeShade="FF"/>
          <w:sz w:val="20"/>
          <w:szCs w:val="20"/>
          <w:lang w:val="en-US"/>
        </w:rPr>
        <w:t>Change.</w:t>
      </w:r>
    </w:p>
    <w:p w:rsidRPr="00E70338" w:rsidR="00E70338" w:rsidP="00E70338" w:rsidRDefault="00E70338" w14:paraId="0DB6C20E" w14:textId="10ED5AB6">
      <w:pPr>
        <w:tabs>
          <w:tab w:val="left" w:pos="3342"/>
        </w:tabs>
        <w:rPr>
          <w:lang w:val="en-US"/>
        </w:rPr>
      </w:pPr>
    </w:p>
    <w:sectPr w:rsidRPr="00E70338" w:rsidR="00E70338" w:rsidSect="00C9180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trackRevisions w:val="false"/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808"/>
    <w:rsid w:val="00752BC3"/>
    <w:rsid w:val="007C63CA"/>
    <w:rsid w:val="008175A2"/>
    <w:rsid w:val="00C91808"/>
    <w:rsid w:val="00D90CE9"/>
    <w:rsid w:val="00DA3081"/>
    <w:rsid w:val="00E70338"/>
    <w:rsid w:val="0E0C2E29"/>
    <w:rsid w:val="1DC1FB41"/>
    <w:rsid w:val="34A0F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E0382"/>
  <w15:chartTrackingRefBased/>
  <w15:docId w15:val="{43CC2591-B118-4C8B-B257-36CE32040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styleId="Normal" w:default="1">
    <w:name w:val="Normal"/>
    <w:qFormat/>
    <w:rsid w:val="00C91808"/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91808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Office Word</ap:Application>
  <ap:DocSecurity>0</ap:DocSecurity>
  <ap:ScaleCrop>false</ap:ScaleCrop>
  <ap:Company/>
  <ap:SharedDoc>false</ap:SharedDoc>
  <ap:HyperlinksChanged>false</ap:HyperlinksChanged>
  <ap:AppVersion>00.0001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uan Luis Sánchez Sánchez</dc:creator>
  <keywords/>
  <dc:description/>
  <lastModifiedBy>Juan Luis Sánchez Sánchez</lastModifiedBy>
  <revision>9</revision>
  <dcterms:created xsi:type="dcterms:W3CDTF">2019-10-18T10:55:00.0000000Z</dcterms:created>
  <dcterms:modified xsi:type="dcterms:W3CDTF">2019-12-03T17:47:52.7068189Z</dcterms:modified>
</coreProperties>
</file>